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26BA8" w14:textId="69AD477E" w:rsidR="00C62472" w:rsidRPr="009112F8" w:rsidRDefault="00C62472" w:rsidP="00C62472">
      <w:pPr>
        <w:pStyle w:val="Heading1"/>
        <w:rPr>
          <w:rFonts w:ascii="Arial" w:hAnsi="Arial" w:cs="Arial"/>
          <w:color w:val="5B9BD5" w:themeColor="accent5"/>
          <w:sz w:val="24"/>
        </w:rPr>
      </w:pPr>
      <w:bookmarkStart w:id="0" w:name="_Toc44952974"/>
      <w:r w:rsidRPr="00C62472">
        <w:rPr>
          <w:rStyle w:val="Heading1Char"/>
          <w:rFonts w:ascii="Arial" w:hAnsi="Arial" w:cs="Arial"/>
          <w:b/>
          <w:bCs/>
          <w:color w:val="5B9BD5" w:themeColor="accent5"/>
          <w:sz w:val="24"/>
          <w:szCs w:val="24"/>
        </w:rPr>
        <w:t>S1 Fig</w:t>
      </w:r>
      <w:r w:rsidRPr="00C62472">
        <w:rPr>
          <w:rStyle w:val="Heading1Char"/>
          <w:rFonts w:ascii="Arial" w:hAnsi="Arial" w:cs="Arial"/>
          <w:b/>
          <w:bCs/>
          <w:color w:val="5B9BD5" w:themeColor="accent5"/>
          <w:sz w:val="24"/>
        </w:rPr>
        <w:t>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Flow </w:t>
      </w:r>
      <w:bookmarkStart w:id="1" w:name="_GoBack"/>
      <w:bookmarkEnd w:id="1"/>
      <w:r w:rsidRPr="009112F8">
        <w:rPr>
          <w:rFonts w:ascii="Arial" w:hAnsi="Arial" w:cs="Arial"/>
          <w:b w:val="0"/>
          <w:color w:val="5B9BD5" w:themeColor="accent5"/>
          <w:sz w:val="24"/>
        </w:rPr>
        <w:t>chart of participants included in the study</w:t>
      </w:r>
      <w:bookmarkEnd w:id="0"/>
    </w:p>
    <w:p w14:paraId="1478D491" w14:textId="77777777" w:rsidR="00C62472" w:rsidRPr="009112F8" w:rsidRDefault="00C62472" w:rsidP="00C62472">
      <w:pPr>
        <w:rPr>
          <w:rFonts w:ascii="Arial" w:hAnsi="Arial" w:cs="Arial"/>
        </w:rPr>
      </w:pPr>
      <w:r w:rsidRPr="00DC3B40">
        <w:rPr>
          <w:rFonts w:ascii="Arial" w:hAnsi="Arial" w:cs="Arial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E4B39F" wp14:editId="76CBA52A">
                <wp:simplePos x="0" y="0"/>
                <wp:positionH relativeFrom="column">
                  <wp:posOffset>779228</wp:posOffset>
                </wp:positionH>
                <wp:positionV relativeFrom="paragraph">
                  <wp:posOffset>278572</wp:posOffset>
                </wp:positionV>
                <wp:extent cx="5434965" cy="7560310"/>
                <wp:effectExtent l="0" t="0" r="13335" b="2159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4965" cy="7560310"/>
                          <a:chOff x="0" y="0"/>
                          <a:chExt cx="5434965" cy="7560310"/>
                        </a:xfrm>
                      </wpg:grpSpPr>
                      <wps:wsp>
                        <wps:cNvPr id="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8650" y="0"/>
                            <a:ext cx="2269490" cy="5397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8A7CDC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Baseline assessment</w:t>
                              </w:r>
                            </w:p>
                            <w:p w14:paraId="23E4EB7A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N=502,629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438649"/>
                            <a:ext cx="3562350" cy="6762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1253F9" w14:textId="77777777" w:rsidR="00C62472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Participants with missing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healthy lifestyle factors</w:t>
                              </w:r>
                            </w:p>
                            <w:p w14:paraId="1E2C3D84" w14:textId="77777777" w:rsidR="00C62472" w:rsidRDefault="00C62472" w:rsidP="00C624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Physical activity, smoking, diet, alcohol, body mass index</w:t>
                              </w:r>
                              <w:r w:rsidRPr="009C1911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)</w:t>
                              </w:r>
                            </w:p>
                            <w:p w14:paraId="2240C46D" w14:textId="77777777" w:rsidR="00C62472" w:rsidRPr="00514544" w:rsidRDefault="00C62472" w:rsidP="00C624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6"/>
                                  <w:szCs w:val="18"/>
                                </w:rPr>
                              </w:pPr>
                            </w:p>
                            <w:p w14:paraId="29BC4A6A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E4DB5">
                                <w:rPr>
                                  <w:rFonts w:ascii="Arial" w:hAnsi="Arial" w:cs="Arial"/>
                                  <w:sz w:val="20"/>
                                </w:rPr>
                                <w:t>n = 16,503 (3.3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603142" y="3333750"/>
                            <a:ext cx="2346794" cy="5348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DA2855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Participants aged less than 45 years n = 30 (0.01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9100" y="2228850"/>
                            <a:ext cx="2678430" cy="54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4A8FE3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Participants who died in less than 2 years</w:t>
                              </w:r>
                            </w:p>
                            <w:p w14:paraId="6A7EF8F0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n = 2,516 (0.5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8650" y="1143000"/>
                            <a:ext cx="2269490" cy="5194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A04947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Participants who withdrew</w:t>
                              </w:r>
                            </w:p>
                            <w:p w14:paraId="7A27FD62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n = 91 (0.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0</w:t>
                              </w: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2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0" y="5686425"/>
                            <a:ext cx="294640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CD43B9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Participants with missing covariate data</w:t>
                              </w:r>
                            </w:p>
                            <w:p w14:paraId="57ABEAA5" w14:textId="77777777" w:rsidR="00C62472" w:rsidRPr="009C1911" w:rsidRDefault="00C62472" w:rsidP="00C624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(Ethnicity, deprivation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,</w:t>
                              </w:r>
                              <w:r w:rsidRPr="009C1911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sedentary behaviour)</w:t>
                              </w:r>
                            </w:p>
                            <w:p w14:paraId="79559EFE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6"/>
                                </w:rPr>
                              </w:pPr>
                            </w:p>
                            <w:p w14:paraId="64C17B6B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E4DB5">
                                <w:rPr>
                                  <w:rFonts w:ascii="Arial" w:hAnsi="Arial" w:cs="Arial"/>
                                  <w:sz w:val="20"/>
                                </w:rPr>
                                <w:t>n = 2,549 (0.51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8650" y="6991350"/>
                            <a:ext cx="2279650" cy="56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62D150" w14:textId="77777777" w:rsidR="00C62472" w:rsidRPr="009C1911" w:rsidRDefault="00C62472" w:rsidP="00C62472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>Main analysis: complete case</w:t>
                              </w:r>
                            </w:p>
                            <w:p w14:paraId="1904F342" w14:textId="77777777" w:rsidR="00C62472" w:rsidRPr="009C1911" w:rsidRDefault="00C62472" w:rsidP="00C62472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E4DB5">
                                <w:rPr>
                                  <w:rFonts w:ascii="Arial" w:hAnsi="Arial" w:cs="Arial"/>
                                  <w:sz w:val="20"/>
                                </w:rPr>
                                <w:t>N = 480,940 (95.7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67125" y="5429250"/>
                            <a:ext cx="1767840" cy="1190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chemeClr val="accent2">
                                <a:lumMod val="7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653303" w14:textId="77777777" w:rsidR="00C62472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Sensitivity analysis: imputed missing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data</w:t>
                              </w:r>
                            </w:p>
                            <w:p w14:paraId="6A62F14C" w14:textId="77777777" w:rsidR="00C62472" w:rsidRDefault="00C62472" w:rsidP="00C624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9C1911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Smoking, diet, alcohol, body mass index,</w:t>
                              </w:r>
                              <w:r w:rsidRPr="005A69B2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e</w:t>
                              </w:r>
                              <w:r w:rsidRPr="009C1911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thnicity, deprivation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,</w:t>
                              </w:r>
                              <w:r w:rsidRPr="009C1911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sedentary behaviour)</w:t>
                              </w:r>
                            </w:p>
                            <w:p w14:paraId="70CFF06F" w14:textId="77777777" w:rsidR="00C62472" w:rsidRPr="005A69B2" w:rsidRDefault="00C62472" w:rsidP="00C624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10"/>
                                  <w:szCs w:val="6"/>
                                </w:rPr>
                              </w:pPr>
                            </w:p>
                            <w:p w14:paraId="7447CDE1" w14:textId="77777777" w:rsidR="00C62472" w:rsidRPr="009C1911" w:rsidRDefault="00C62472" w:rsidP="00C62472">
                              <w:pPr>
                                <w:spacing w:after="0" w:line="36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E4DB5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N = </w:t>
                              </w:r>
                              <w:r w:rsidRPr="005A69B2">
                                <w:rPr>
                                  <w:rFonts w:ascii="Arial" w:hAnsi="Arial" w:cs="Arial"/>
                                  <w:sz w:val="20"/>
                                </w:rPr>
                                <w:t>488,475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(97.2</w:t>
                              </w:r>
                              <w:r w:rsidRPr="00AE4DB5">
                                <w:rPr>
                                  <w:rFonts w:ascii="Arial" w:hAnsi="Arial" w:cs="Arial"/>
                                  <w:sz w:val="20"/>
                                </w:rPr>
                                <w:t>%)</w:t>
                              </w:r>
                            </w:p>
                            <w:p w14:paraId="01B21ED0" w14:textId="77777777" w:rsidR="00C62472" w:rsidRPr="009C1911" w:rsidRDefault="00C62472" w:rsidP="00C62472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2954BE99" w14:textId="77777777" w:rsidR="00C62472" w:rsidRPr="009C1911" w:rsidRDefault="00C62472" w:rsidP="00C62472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3320AD6E" w14:textId="77777777" w:rsidR="00C62472" w:rsidRPr="009C1911" w:rsidRDefault="00C62472" w:rsidP="00C62472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" name="Down Arrow 1"/>
                        <wps:cNvSpPr/>
                        <wps:spPr>
                          <a:xfrm>
                            <a:off x="1657350" y="609600"/>
                            <a:ext cx="232913" cy="474453"/>
                          </a:xfrm>
                          <a:prstGeom prst="downArrow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Down Arrow 2"/>
                        <wps:cNvSpPr/>
                        <wps:spPr>
                          <a:xfrm>
                            <a:off x="1657350" y="1714500"/>
                            <a:ext cx="232410" cy="474345"/>
                          </a:xfrm>
                          <a:prstGeom prst="downArrow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Down Arrow 5"/>
                        <wps:cNvSpPr/>
                        <wps:spPr>
                          <a:xfrm>
                            <a:off x="1657350" y="2819400"/>
                            <a:ext cx="232410" cy="474345"/>
                          </a:xfrm>
                          <a:prstGeom prst="downArrow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Down Arrow 6"/>
                        <wps:cNvSpPr/>
                        <wps:spPr>
                          <a:xfrm>
                            <a:off x="1657350" y="3914775"/>
                            <a:ext cx="232410" cy="474345"/>
                          </a:xfrm>
                          <a:prstGeom prst="downArrow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Down Arrow 7"/>
                        <wps:cNvSpPr/>
                        <wps:spPr>
                          <a:xfrm>
                            <a:off x="1657350" y="5172075"/>
                            <a:ext cx="232410" cy="474345"/>
                          </a:xfrm>
                          <a:prstGeom prst="downArrow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Down Arrow 8"/>
                        <wps:cNvSpPr/>
                        <wps:spPr>
                          <a:xfrm>
                            <a:off x="1657350" y="6467475"/>
                            <a:ext cx="232410" cy="474345"/>
                          </a:xfrm>
                          <a:prstGeom prst="downArrow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Down Arrow 9"/>
                        <wps:cNvSpPr/>
                        <wps:spPr>
                          <a:xfrm rot="16200000">
                            <a:off x="3352800" y="5891415"/>
                            <a:ext cx="180956" cy="328004"/>
                          </a:xfrm>
                          <a:prstGeom prst="downArrow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E4B39F" id="Group 33" o:spid="_x0000_s1026" style="position:absolute;margin-left:61.35pt;margin-top:21.95pt;width:427.95pt;height:595.3pt;z-index:251659264;mso-width-relative:margin;mso-height-relative:margin" coordsize="54349,756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6286;width:22695;height:53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" fillcolor="white [3201]" strokecolor="#c45911 [2405]" strokeweight="1pt">
                  <v:textbox>
                    <w:txbxContent>
                      <w:p w14:paraId="688A7CDC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Baseline assessment</w:t>
                        </w:r>
                      </w:p>
                      <w:p w14:paraId="23E4EB7A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 xml:space="preserve">N=502,629 </w:t>
                        </w:r>
                      </w:p>
                    </w:txbxContent>
                  </v:textbox>
                </v:shape>
                <v:shape id="Text Box 2" o:spid="_x0000_s1028" type="#_x0000_t202" style="position:absolute;top:44386;width:35623;height:67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" strokecolor="#c45911 [2405]" strokeweight="1pt">
                  <v:textbox>
                    <w:txbxContent>
                      <w:p w14:paraId="141253F9" w14:textId="77777777" w:rsidR="00C62472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 xml:space="preserve">Participants with missing </w:t>
                        </w:r>
                        <w:r>
                          <w:rPr>
                            <w:rFonts w:ascii="Arial" w:hAnsi="Arial" w:cs="Arial"/>
                            <w:sz w:val="20"/>
                          </w:rPr>
                          <w:t>healthy lifestyle factors</w:t>
                        </w:r>
                      </w:p>
                      <w:p w14:paraId="1E2C3D84" w14:textId="77777777" w:rsidR="00C62472" w:rsidRDefault="00C62472" w:rsidP="00C624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Physical activity, smoking, diet, alcohol, body mass index</w:t>
                        </w:r>
                        <w:r w:rsidRPr="009C1911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)</w:t>
                        </w:r>
                      </w:p>
                      <w:p w14:paraId="2240C46D" w14:textId="77777777" w:rsidR="00C62472" w:rsidRPr="00514544" w:rsidRDefault="00C62472" w:rsidP="00C624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6"/>
                            <w:szCs w:val="18"/>
                          </w:rPr>
                        </w:pPr>
                      </w:p>
                      <w:p w14:paraId="29BC4A6A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E4DB5">
                          <w:rPr>
                            <w:rFonts w:ascii="Arial" w:hAnsi="Arial" w:cs="Arial"/>
                            <w:sz w:val="20"/>
                          </w:rPr>
                          <w:t>n = 16,503 (3.3%)</w:t>
                        </w:r>
                      </w:p>
                    </w:txbxContent>
                  </v:textbox>
                </v:shape>
                <v:shape id="Text Box 36" o:spid="_x0000_s1029" type="#_x0000_t202" style="position:absolute;left:6031;top:33337;width:23468;height:53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" strokecolor="#c45911 [2405]" strokeweight="1pt">
                  <v:textbox>
                    <w:txbxContent>
                      <w:p w14:paraId="30DA2855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Participants aged less than 45 years n = 30 (0.01%)</w:t>
                        </w:r>
                      </w:p>
                    </w:txbxContent>
                  </v:textbox>
                </v:shape>
                <v:shape id="Text Box 2" o:spid="_x0000_s1030" type="#_x0000_t202" style="position:absolute;left:4191;top:22288;width:26784;height:5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" strokecolor="#c45911 [2405]" strokeweight="1pt">
                  <v:textbox>
                    <w:txbxContent>
                      <w:p w14:paraId="7F4A8FE3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Participants who died in less than 2 years</w:t>
                        </w:r>
                      </w:p>
                      <w:p w14:paraId="6A7EF8F0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n = 2,516 (0.5%)</w:t>
                        </w:r>
                      </w:p>
                    </w:txbxContent>
                  </v:textbox>
                </v:shape>
                <v:shape id="Text Box 2" o:spid="_x0000_s1031" type="#_x0000_t202" style="position:absolute;left:6286;top:11430;width:22695;height:51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" strokecolor="#c45911 [2405]" strokeweight="1pt">
                  <v:textbox>
                    <w:txbxContent>
                      <w:p w14:paraId="22A04947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Participants who withdrew</w:t>
                        </w:r>
                      </w:p>
                      <w:p w14:paraId="7A27FD62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n = 91 (0.</w:t>
                        </w:r>
                        <w:r>
                          <w:rPr>
                            <w:rFonts w:ascii="Arial" w:hAnsi="Arial" w:cs="Arial"/>
                            <w:sz w:val="20"/>
                          </w:rPr>
                          <w:t>0</w:t>
                        </w: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2%)</w:t>
                        </w:r>
                      </w:p>
                    </w:txbxContent>
                  </v:textbox>
                </v:shape>
                <v:shape id="Text Box 2" o:spid="_x0000_s1032" type="#_x0000_t202" style="position:absolute;left:2857;top:56864;width:29464;height:7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" strokecolor="#c45911 [2405]" strokeweight="1pt">
                  <v:textbox>
                    <w:txbxContent>
                      <w:p w14:paraId="42CD43B9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Participants with missing covariate data</w:t>
                        </w:r>
                      </w:p>
                      <w:p w14:paraId="57ABEAA5" w14:textId="77777777" w:rsidR="00C62472" w:rsidRPr="009C1911" w:rsidRDefault="00C62472" w:rsidP="00C624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(Ethnicity, deprivation</w:t>
                        </w:r>
                        <w:r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,</w:t>
                        </w:r>
                        <w:r w:rsidRPr="009C1911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sedentary behaviour)</w:t>
                        </w:r>
                      </w:p>
                      <w:p w14:paraId="79559EFE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6"/>
                          </w:rPr>
                        </w:pPr>
                      </w:p>
                      <w:p w14:paraId="64C17B6B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E4DB5">
                          <w:rPr>
                            <w:rFonts w:ascii="Arial" w:hAnsi="Arial" w:cs="Arial"/>
                            <w:sz w:val="20"/>
                          </w:rPr>
                          <w:t>n = 2,549 (0.51%)</w:t>
                        </w:r>
                      </w:p>
                    </w:txbxContent>
                  </v:textbox>
                </v:shape>
                <v:shape id="Text Box 2" o:spid="_x0000_s1033" type="#_x0000_t202" style="position:absolute;left:6286;top:69913;width:22797;height:56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" strokecolor="#c45911 [2405]" strokeweight="1pt">
                  <v:textbox>
                    <w:txbxContent>
                      <w:p w14:paraId="7B62D150" w14:textId="77777777" w:rsidR="00C62472" w:rsidRPr="009C1911" w:rsidRDefault="00C62472" w:rsidP="00C62472">
                        <w:pPr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>Main analysis: complete case</w:t>
                        </w:r>
                      </w:p>
                      <w:p w14:paraId="1904F342" w14:textId="77777777" w:rsidR="00C62472" w:rsidRPr="009C1911" w:rsidRDefault="00C62472" w:rsidP="00C62472">
                        <w:pPr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E4DB5">
                          <w:rPr>
                            <w:rFonts w:ascii="Arial" w:hAnsi="Arial" w:cs="Arial"/>
                            <w:sz w:val="20"/>
                          </w:rPr>
                          <w:t>N = 480,940 (95.7%)</w:t>
                        </w:r>
                      </w:p>
                    </w:txbxContent>
                  </v:textbox>
                </v:shape>
                <v:shape id="Text Box 2" o:spid="_x0000_s1034" type="#_x0000_t202" style="position:absolute;left:36671;top:54292;width:17678;height:119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" strokecolor="#c45911 [2405]" strokeweight="1pt">
                  <v:textbox>
                    <w:txbxContent>
                      <w:p w14:paraId="69653303" w14:textId="77777777" w:rsidR="00C62472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20"/>
                          </w:rPr>
                          <w:t xml:space="preserve">Sensitivity analysis: imputed missing </w:t>
                        </w:r>
                        <w:r>
                          <w:rPr>
                            <w:rFonts w:ascii="Arial" w:hAnsi="Arial" w:cs="Arial"/>
                            <w:sz w:val="20"/>
                          </w:rPr>
                          <w:t>data</w:t>
                        </w:r>
                      </w:p>
                      <w:p w14:paraId="6A62F14C" w14:textId="77777777" w:rsidR="00C62472" w:rsidRDefault="00C62472" w:rsidP="00C624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9C1911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Smoking, diet, alcohol, body mass index,</w:t>
                        </w:r>
                        <w:r w:rsidRPr="005A69B2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e</w:t>
                        </w:r>
                        <w:r w:rsidRPr="009C1911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thnicity, deprivation</w:t>
                        </w:r>
                        <w:r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,</w:t>
                        </w:r>
                        <w:r w:rsidRPr="009C1911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sedentary behaviour)</w:t>
                        </w:r>
                      </w:p>
                      <w:p w14:paraId="70CFF06F" w14:textId="77777777" w:rsidR="00C62472" w:rsidRPr="005A69B2" w:rsidRDefault="00C62472" w:rsidP="00C624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10"/>
                            <w:szCs w:val="6"/>
                          </w:rPr>
                        </w:pPr>
                      </w:p>
                      <w:p w14:paraId="7447CDE1" w14:textId="77777777" w:rsidR="00C62472" w:rsidRPr="009C1911" w:rsidRDefault="00C62472" w:rsidP="00C62472">
                        <w:pPr>
                          <w:spacing w:after="0" w:line="360" w:lineRule="auto"/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E4DB5">
                          <w:rPr>
                            <w:rFonts w:ascii="Arial" w:hAnsi="Arial" w:cs="Arial"/>
                            <w:sz w:val="20"/>
                          </w:rPr>
                          <w:t xml:space="preserve">N = </w:t>
                        </w:r>
                        <w:r w:rsidRPr="005A69B2">
                          <w:rPr>
                            <w:rFonts w:ascii="Arial" w:hAnsi="Arial" w:cs="Arial"/>
                            <w:sz w:val="20"/>
                          </w:rPr>
                          <w:t>488,475</w:t>
                        </w:r>
                        <w:r>
                          <w:rPr>
                            <w:rFonts w:ascii="Arial" w:hAnsi="Arial" w:cs="Arial"/>
                            <w:sz w:val="20"/>
                          </w:rPr>
                          <w:t xml:space="preserve"> (97.2</w:t>
                        </w:r>
                        <w:r w:rsidRPr="00AE4DB5">
                          <w:rPr>
                            <w:rFonts w:ascii="Arial" w:hAnsi="Arial" w:cs="Arial"/>
                            <w:sz w:val="20"/>
                          </w:rPr>
                          <w:t>%)</w:t>
                        </w:r>
                      </w:p>
                      <w:p w14:paraId="01B21ED0" w14:textId="77777777" w:rsidR="00C62472" w:rsidRPr="009C1911" w:rsidRDefault="00C62472" w:rsidP="00C62472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</w:p>
                      <w:p w14:paraId="2954BE99" w14:textId="77777777" w:rsidR="00C62472" w:rsidRPr="009C1911" w:rsidRDefault="00C62472" w:rsidP="00C62472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</w:p>
                      <w:p w14:paraId="3320AD6E" w14:textId="77777777" w:rsidR="00C62472" w:rsidRPr="009C1911" w:rsidRDefault="00C62472" w:rsidP="00C62472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1" o:spid="_x0000_s1035" type="#_x0000_t67" style="position:absolute;left:16573;top:6096;width:2329;height:4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" adj="16298" fillcolor="#f4b083 [1941]" strokecolor="#c45911 [2405]" strokeweight="1pt"/>
                <v:shape id="Down Arrow 2" o:spid="_x0000_s1036" type="#_x0000_t67" style="position:absolute;left:16573;top:17145;width:2324;height:47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" adj="16308" fillcolor="#f4b083 [1941]" strokecolor="#c45911 [2405]" strokeweight="1pt"/>
                <v:shape id="Down Arrow 5" o:spid="_x0000_s1037" type="#_x0000_t67" style="position:absolute;left:16573;top:28194;width:2324;height:47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" adj="16308" fillcolor="#f4b083 [1941]" strokecolor="#c45911 [2405]" strokeweight="1pt"/>
                <v:shape id="Down Arrow 6" o:spid="_x0000_s1038" type="#_x0000_t67" style="position:absolute;left:16573;top:39147;width:2324;height:4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" adj="16308" fillcolor="#f4b083 [1941]" strokecolor="#c45911 [2405]" strokeweight="1pt"/>
                <v:shape id="Down Arrow 7" o:spid="_x0000_s1039" type="#_x0000_t67" style="position:absolute;left:16573;top:51720;width:2324;height:4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" adj="16308" fillcolor="#f4b083 [1941]" strokecolor="#c45911 [2405]" strokeweight="1pt"/>
                <v:shape id="Down Arrow 8" o:spid="_x0000_s1040" type="#_x0000_t67" style="position:absolute;left:16573;top:64674;width:2324;height:4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" adj="16308" fillcolor="#f4b083 [1941]" strokecolor="#c45911 [2405]" strokeweight="1pt"/>
                <v:shape id="Down Arrow 9" o:spid="_x0000_s1041" type="#_x0000_t67" style="position:absolute;left:33527;top:58914;width:1809;height:328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" adj="15642" fillcolor="#f4b083 [1941]" strokecolor="#c45911 [2405]" strokeweight="1pt"/>
              </v:group>
            </w:pict>
          </mc:Fallback>
        </mc:AlternateContent>
      </w:r>
    </w:p>
    <w:p w14:paraId="7A7F6B8E" w14:textId="77777777" w:rsidR="00C62472" w:rsidRPr="009112F8" w:rsidRDefault="00C62472" w:rsidP="00C62472">
      <w:pPr>
        <w:rPr>
          <w:rFonts w:ascii="Arial" w:hAnsi="Arial" w:cs="Arial"/>
        </w:rPr>
      </w:pPr>
    </w:p>
    <w:p w14:paraId="054E1F39" w14:textId="77777777" w:rsidR="00C62472" w:rsidRPr="009112F8" w:rsidRDefault="00C62472" w:rsidP="00C62472">
      <w:pPr>
        <w:rPr>
          <w:rFonts w:ascii="Arial" w:hAnsi="Arial" w:cs="Arial"/>
        </w:rPr>
      </w:pPr>
    </w:p>
    <w:p w14:paraId="21109245" w14:textId="77777777" w:rsidR="00C62472" w:rsidRPr="009112F8" w:rsidRDefault="00C62472" w:rsidP="00C62472">
      <w:pPr>
        <w:rPr>
          <w:rFonts w:ascii="Arial" w:hAnsi="Arial" w:cs="Arial"/>
        </w:rPr>
      </w:pPr>
    </w:p>
    <w:p w14:paraId="13C81C43" w14:textId="77777777" w:rsidR="00C62472" w:rsidRPr="009112F8" w:rsidRDefault="00C62472" w:rsidP="00C62472">
      <w:pPr>
        <w:rPr>
          <w:rFonts w:ascii="Arial" w:hAnsi="Arial" w:cs="Arial"/>
        </w:rPr>
      </w:pPr>
    </w:p>
    <w:p w14:paraId="7EF0FCD8" w14:textId="77777777" w:rsidR="00C62472" w:rsidRPr="009112F8" w:rsidRDefault="00C62472" w:rsidP="00C62472">
      <w:pPr>
        <w:rPr>
          <w:rFonts w:ascii="Arial" w:hAnsi="Arial" w:cs="Arial"/>
        </w:rPr>
      </w:pPr>
    </w:p>
    <w:p w14:paraId="7E20E7BF" w14:textId="77777777" w:rsidR="00C62472" w:rsidRPr="009112F8" w:rsidRDefault="00C62472" w:rsidP="00C62472">
      <w:pPr>
        <w:rPr>
          <w:rFonts w:ascii="Arial" w:hAnsi="Arial" w:cs="Arial"/>
        </w:rPr>
      </w:pPr>
    </w:p>
    <w:p w14:paraId="4F677F33" w14:textId="77777777" w:rsidR="00C62472" w:rsidRPr="009112F8" w:rsidRDefault="00C62472" w:rsidP="00C62472">
      <w:pPr>
        <w:rPr>
          <w:rFonts w:ascii="Arial" w:hAnsi="Arial" w:cs="Arial"/>
        </w:rPr>
      </w:pPr>
    </w:p>
    <w:p w14:paraId="5087A842" w14:textId="77777777" w:rsidR="00C62472" w:rsidRPr="009112F8" w:rsidRDefault="00C62472" w:rsidP="00C62472">
      <w:pPr>
        <w:rPr>
          <w:rFonts w:ascii="Arial" w:hAnsi="Arial" w:cs="Arial"/>
        </w:rPr>
      </w:pPr>
    </w:p>
    <w:p w14:paraId="294E6AAE" w14:textId="77777777" w:rsidR="00FC38C1" w:rsidRDefault="00FC38C1"/>
    <w:sectPr w:rsidR="00FC38C1" w:rsidSect="006D1910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688B2" w14:textId="77777777" w:rsidR="00EA1E64" w:rsidRDefault="00EA1E64" w:rsidP="00C62472">
      <w:pPr>
        <w:spacing w:after="0" w:line="240" w:lineRule="auto"/>
      </w:pPr>
      <w:r>
        <w:separator/>
      </w:r>
    </w:p>
  </w:endnote>
  <w:endnote w:type="continuationSeparator" w:id="0">
    <w:p w14:paraId="2F51063C" w14:textId="77777777" w:rsidR="00EA1E64" w:rsidRDefault="00EA1E64" w:rsidP="00C62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C2441" w14:textId="2AE091EF" w:rsidR="004C792D" w:rsidRPr="00965F3A" w:rsidRDefault="00EA1E64" w:rsidP="000B6FD8">
    <w:pPr>
      <w:pStyle w:val="Footer"/>
      <w:jc w:val="center"/>
      <w:rPr>
        <w:rFonts w:ascii="Arial" w:hAnsi="Arial" w:cs="Arial"/>
        <w:caps/>
        <w:noProof/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B7F41" w14:textId="77777777" w:rsidR="00EA1E64" w:rsidRDefault="00EA1E64" w:rsidP="00C62472">
      <w:pPr>
        <w:spacing w:after="0" w:line="240" w:lineRule="auto"/>
      </w:pPr>
      <w:r>
        <w:separator/>
      </w:r>
    </w:p>
  </w:footnote>
  <w:footnote w:type="continuationSeparator" w:id="0">
    <w:p w14:paraId="2C75D335" w14:textId="77777777" w:rsidR="00EA1E64" w:rsidRDefault="00EA1E64" w:rsidP="00C62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472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2472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1E64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F71F4"/>
  <w15:chartTrackingRefBased/>
  <w15:docId w15:val="{E8346E57-4342-E440-AF3A-A1A1BA74D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247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47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472"/>
    <w:rPr>
      <w:rFonts w:ascii="Times New Roman" w:eastAsiaTheme="majorEastAsia" w:hAnsi="Times New Roman" w:cstheme="majorBidi"/>
      <w:b/>
      <w:sz w:val="22"/>
      <w:szCs w:val="32"/>
    </w:rPr>
  </w:style>
  <w:style w:type="paragraph" w:styleId="Footer">
    <w:name w:val="footer"/>
    <w:basedOn w:val="Normal"/>
    <w:link w:val="FooterChar"/>
    <w:uiPriority w:val="99"/>
    <w:rsid w:val="00C62472"/>
    <w:pPr>
      <w:tabs>
        <w:tab w:val="center" w:pos="4153"/>
        <w:tab w:val="right" w:pos="8306"/>
      </w:tabs>
      <w:spacing w:after="0" w:line="360" w:lineRule="auto"/>
      <w:ind w:firstLine="284"/>
    </w:pPr>
    <w:rPr>
      <w:rFonts w:ascii="Times" w:eastAsia="Times New Roman" w:hAnsi="Times" w:cs="Times New Roman"/>
      <w:kern w:val="22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62472"/>
    <w:rPr>
      <w:rFonts w:ascii="Times" w:eastAsia="Times New Roman" w:hAnsi="Times" w:cs="Times New Roman"/>
      <w:kern w:val="22"/>
      <w:sz w:val="22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62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47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0:15:00Z</dcterms:created>
  <dcterms:modified xsi:type="dcterms:W3CDTF">2020-08-03T10:18:00Z</dcterms:modified>
</cp:coreProperties>
</file>